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7ECC1" w14:textId="77777777" w:rsidR="00FA542D" w:rsidRDefault="00FA542D" w:rsidP="00FA542D"/>
    <w:p w14:paraId="10B826DC" w14:textId="57BA8D17" w:rsidR="00FA542D" w:rsidRPr="009A531B" w:rsidRDefault="00FA542D" w:rsidP="00FA542D">
      <w:pPr>
        <w:rPr>
          <w:b/>
          <w:bCs/>
        </w:rPr>
      </w:pPr>
      <w:r w:rsidRPr="00FC792C">
        <w:rPr>
          <w:b/>
          <w:bCs/>
        </w:rPr>
        <w:t>Appendix 2.</w:t>
      </w:r>
      <w:r>
        <w:t xml:space="preserve"> Daily surveys delivered to all participants via text message during the control period (A), and intervention period (B).  </w:t>
      </w:r>
    </w:p>
    <w:p w14:paraId="03B77462" w14:textId="77777777" w:rsidR="00FA542D" w:rsidRDefault="00FA542D" w:rsidP="00FA542D"/>
    <w:p w14:paraId="2FF87865" w14:textId="2F3A91D4" w:rsidR="00FA542D" w:rsidRPr="0081087F" w:rsidRDefault="00FA542D" w:rsidP="00FA542D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proofErr w:type="spellStart"/>
      <w:r w:rsidRPr="0081087F">
        <w:rPr>
          <w:rFonts w:ascii="Times New Roman" w:hAnsi="Times New Roman" w:cs="Times New Roman"/>
        </w:rPr>
        <w:t>SleepBuds</w:t>
      </w:r>
      <w:proofErr w:type="spellEnd"/>
      <w:r w:rsidRPr="0081087F">
        <w:rPr>
          <w:rFonts w:ascii="Times New Roman" w:hAnsi="Times New Roman" w:cs="Times New Roman"/>
          <w:vertAlign w:val="superscript"/>
        </w:rPr>
        <w:t xml:space="preserve"> </w:t>
      </w:r>
      <w:r w:rsidRPr="0081087F">
        <w:rPr>
          <w:rFonts w:ascii="Times New Roman" w:hAnsi="Times New Roman" w:cs="Times New Roman"/>
        </w:rPr>
        <w:t>Study - Daily Sleep Survey: (study period: Days 1</w:t>
      </w:r>
      <w:r>
        <w:rPr>
          <w:rFonts w:ascii="Times New Roman" w:hAnsi="Times New Roman" w:cs="Times New Roman"/>
        </w:rPr>
        <w:t>-14</w:t>
      </w:r>
      <w:r w:rsidRPr="0081087F">
        <w:rPr>
          <w:rFonts w:ascii="Times New Roman" w:hAnsi="Times New Roman" w:cs="Times New Roman"/>
        </w:rPr>
        <w:t>)</w:t>
      </w:r>
    </w:p>
    <w:p w14:paraId="6A2F7548" w14:textId="77777777" w:rsidR="00FA542D" w:rsidRPr="006D3297" w:rsidRDefault="00FA542D" w:rsidP="00FA542D"/>
    <w:p w14:paraId="39B34D02" w14:textId="77777777" w:rsidR="00FA542D" w:rsidRPr="006D3297" w:rsidRDefault="00FA542D" w:rsidP="00FA542D">
      <w:r w:rsidRPr="006D3297">
        <w:t>1. How would you evaluate your last sleep period (Likert 0-7, extremely bad to extremely good)</w:t>
      </w:r>
    </w:p>
    <w:p w14:paraId="2E9E1740" w14:textId="77777777" w:rsidR="00FA542D" w:rsidRPr="006D3297" w:rsidRDefault="00FA542D" w:rsidP="00FA542D">
      <w:r w:rsidRPr="006D3297">
        <w:t>2. How sleepy do you feel today (Likert 0-7, not sleepy at all to extremely sleepy)</w:t>
      </w:r>
    </w:p>
    <w:p w14:paraId="01EEBDB5" w14:textId="77777777" w:rsidR="00FA542D" w:rsidRDefault="00FA542D" w:rsidP="00FA542D">
      <w:r w:rsidRPr="006D3297">
        <w:t>3. How tense do you feel today (Likert 0-7, not tense at all to extremely tense)</w:t>
      </w:r>
    </w:p>
    <w:p w14:paraId="3EF078DC" w14:textId="77777777" w:rsidR="00FA542D" w:rsidRPr="006D3297" w:rsidRDefault="00FA542D" w:rsidP="00FA542D">
      <w:r>
        <w:t>4. What was the most recent shift period you worked in the last 24 hours? (Day shift, Afternoon/Evening shift, Overnight shift, Did not work in the last 24 hours)</w:t>
      </w:r>
    </w:p>
    <w:p w14:paraId="2A595AEE" w14:textId="77777777" w:rsidR="00FA542D" w:rsidRDefault="00FA542D" w:rsidP="00FA542D"/>
    <w:p w14:paraId="4102201F" w14:textId="18284188" w:rsidR="00FA542D" w:rsidRPr="0081087F" w:rsidRDefault="00FA542D" w:rsidP="00FA542D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</w:rPr>
      </w:pPr>
      <w:proofErr w:type="spellStart"/>
      <w:r w:rsidRPr="0081087F">
        <w:rPr>
          <w:rFonts w:ascii="Times New Roman" w:hAnsi="Times New Roman" w:cs="Times New Roman"/>
        </w:rPr>
        <w:t>SleepBuds</w:t>
      </w:r>
      <w:proofErr w:type="spellEnd"/>
      <w:r w:rsidRPr="0081087F">
        <w:rPr>
          <w:rFonts w:ascii="Times New Roman" w:hAnsi="Times New Roman" w:cs="Times New Roman"/>
          <w:vertAlign w:val="superscript"/>
        </w:rPr>
        <w:t xml:space="preserve"> </w:t>
      </w:r>
      <w:r w:rsidRPr="0081087F">
        <w:rPr>
          <w:rFonts w:ascii="Times New Roman" w:hAnsi="Times New Roman" w:cs="Times New Roman"/>
        </w:rPr>
        <w:t>Study - Daily Sleep Survey (study period: Days 15-28)</w:t>
      </w:r>
    </w:p>
    <w:p w14:paraId="09971FEE" w14:textId="77777777" w:rsidR="00FA542D" w:rsidRPr="006D3297" w:rsidRDefault="00FA542D" w:rsidP="00FA542D"/>
    <w:p w14:paraId="05B098B3" w14:textId="77777777" w:rsidR="00FA542D" w:rsidRPr="006D3297" w:rsidRDefault="00FA542D" w:rsidP="00FA542D">
      <w:r w:rsidRPr="006D3297">
        <w:t>1. How would you evaluate your last sleep period (Likert 0-7, extremely bad to extremely good)</w:t>
      </w:r>
    </w:p>
    <w:p w14:paraId="62DEB715" w14:textId="77777777" w:rsidR="00FA542D" w:rsidRPr="006D3297" w:rsidRDefault="00FA542D" w:rsidP="00FA542D">
      <w:r w:rsidRPr="006D3297">
        <w:t>2. How sleepy do you feel today (Likert 0-7, not sleepy at all to extremely sleepy)</w:t>
      </w:r>
    </w:p>
    <w:p w14:paraId="15229957" w14:textId="77777777" w:rsidR="00FA542D" w:rsidRDefault="00FA542D" w:rsidP="00FA542D">
      <w:r w:rsidRPr="006D3297">
        <w:t>3. How tense do you feel today (Likert 0-7, not tense at all to extremely tense)</w:t>
      </w:r>
    </w:p>
    <w:p w14:paraId="6B6169FB" w14:textId="0DABFDD0" w:rsidR="00FA542D" w:rsidRDefault="00FA542D" w:rsidP="00FA542D">
      <w:r>
        <w:t xml:space="preserve">4. </w:t>
      </w:r>
      <w:r w:rsidRPr="006E14B7">
        <w:t xml:space="preserve">Did you use the </w:t>
      </w:r>
      <w:proofErr w:type="spellStart"/>
      <w:r w:rsidRPr="006E14B7">
        <w:t>Sleepbuds</w:t>
      </w:r>
      <w:proofErr w:type="spellEnd"/>
      <w:r w:rsidRPr="006E14B7">
        <w:t xml:space="preserve"> during your last sleep period? (yes, </w:t>
      </w:r>
      <w:r>
        <w:t>no)</w:t>
      </w:r>
    </w:p>
    <w:p w14:paraId="132BB80D" w14:textId="77777777" w:rsidR="00FA542D" w:rsidRPr="006D3297" w:rsidRDefault="00FA542D" w:rsidP="00FA542D">
      <w:r>
        <w:t>5. What was the most recent shift period you worked in the last 24 hours? (Day shift, Afternoon/Evening shift, Overnight shift, Did not work in the last 24 hours)</w:t>
      </w:r>
    </w:p>
    <w:p w14:paraId="0F407390" w14:textId="77777777" w:rsidR="00FA542D" w:rsidRPr="004548DA" w:rsidRDefault="00FA542D" w:rsidP="00FA542D"/>
    <w:p w14:paraId="369E0E90" w14:textId="77777777" w:rsidR="00FA542D" w:rsidRPr="003547C0" w:rsidRDefault="00FA542D" w:rsidP="00FA542D">
      <w:pPr>
        <w:rPr>
          <w:color w:val="212121"/>
          <w:shd w:val="clear" w:color="auto" w:fill="FFFFFF"/>
        </w:rPr>
      </w:pPr>
    </w:p>
    <w:p w14:paraId="68A18D71" w14:textId="77777777" w:rsidR="00FA542D" w:rsidRPr="0077267B" w:rsidRDefault="00FA542D" w:rsidP="00FA542D"/>
    <w:p w14:paraId="18BC0DCE" w14:textId="77777777" w:rsidR="00FA542D" w:rsidRPr="0077267B" w:rsidRDefault="00FA542D" w:rsidP="00FA542D"/>
    <w:p w14:paraId="016A64F1" w14:textId="77777777" w:rsidR="00FA542D" w:rsidRPr="0077267B" w:rsidRDefault="00FA542D" w:rsidP="00FA542D"/>
    <w:p w14:paraId="410D4709" w14:textId="77777777" w:rsidR="00BD3C75" w:rsidRDefault="00BD3C75"/>
    <w:sectPr w:rsidR="00BD3C75" w:rsidSect="0037544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1E933" w14:textId="77777777" w:rsidR="00284309" w:rsidRDefault="00284309">
      <w:r>
        <w:separator/>
      </w:r>
    </w:p>
  </w:endnote>
  <w:endnote w:type="continuationSeparator" w:id="0">
    <w:p w14:paraId="7268A5F2" w14:textId="77777777" w:rsidR="00284309" w:rsidRDefault="002843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92614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AF2181" w14:textId="77777777" w:rsidR="008338C0" w:rsidRDefault="00FA542D" w:rsidP="00465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A5354A" w14:textId="77777777" w:rsidR="008338C0" w:rsidRDefault="00284309" w:rsidP="005B4B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54049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007F7E" w14:textId="77777777" w:rsidR="008338C0" w:rsidRDefault="00FA542D" w:rsidP="00465A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27F936" w14:textId="77777777" w:rsidR="008338C0" w:rsidRDefault="00FA542D">
    <w:pPr>
      <w:pStyle w:val="Footer"/>
    </w:pPr>
    <w:r>
      <w:rPr>
        <w:rFonts w:ascii="Times New Roman" w:hAnsi="Times New Roman" w:cs="Times New Roman"/>
      </w:rPr>
      <w:t>Noise-masking Earbuds to Improve Sleep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4351F" w14:textId="77777777" w:rsidR="00284309" w:rsidRDefault="00284309">
      <w:r>
        <w:separator/>
      </w:r>
    </w:p>
  </w:footnote>
  <w:footnote w:type="continuationSeparator" w:id="0">
    <w:p w14:paraId="162FE1CC" w14:textId="77777777" w:rsidR="00284309" w:rsidRDefault="002843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86B49"/>
    <w:multiLevelType w:val="multilevel"/>
    <w:tmpl w:val="2B885C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5E12BBE"/>
    <w:multiLevelType w:val="hybridMultilevel"/>
    <w:tmpl w:val="7D34C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17EA6"/>
    <w:multiLevelType w:val="hybridMultilevel"/>
    <w:tmpl w:val="A0DA67F8"/>
    <w:lvl w:ilvl="0" w:tplc="248C5DB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435C3"/>
    <w:multiLevelType w:val="hybridMultilevel"/>
    <w:tmpl w:val="03FC29B4"/>
    <w:lvl w:ilvl="0" w:tplc="4288C61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768BA"/>
    <w:multiLevelType w:val="multilevel"/>
    <w:tmpl w:val="0E8C4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44"/>
    <w:rsid w:val="000155EA"/>
    <w:rsid w:val="00063AD7"/>
    <w:rsid w:val="00065B74"/>
    <w:rsid w:val="000674B1"/>
    <w:rsid w:val="00074200"/>
    <w:rsid w:val="0007768D"/>
    <w:rsid w:val="00097AA6"/>
    <w:rsid w:val="000A1C3B"/>
    <w:rsid w:val="001A027E"/>
    <w:rsid w:val="001F17EB"/>
    <w:rsid w:val="00284309"/>
    <w:rsid w:val="002B480F"/>
    <w:rsid w:val="00333303"/>
    <w:rsid w:val="00334CC9"/>
    <w:rsid w:val="00375440"/>
    <w:rsid w:val="003B697F"/>
    <w:rsid w:val="003F37A5"/>
    <w:rsid w:val="006E02A7"/>
    <w:rsid w:val="006E18B0"/>
    <w:rsid w:val="007155FE"/>
    <w:rsid w:val="00726E05"/>
    <w:rsid w:val="00741ABB"/>
    <w:rsid w:val="00813CBE"/>
    <w:rsid w:val="008D1A1A"/>
    <w:rsid w:val="008F3E84"/>
    <w:rsid w:val="00922579"/>
    <w:rsid w:val="009405D3"/>
    <w:rsid w:val="00945435"/>
    <w:rsid w:val="00954FD8"/>
    <w:rsid w:val="00962944"/>
    <w:rsid w:val="009A531B"/>
    <w:rsid w:val="009C0D6D"/>
    <w:rsid w:val="00BD3C75"/>
    <w:rsid w:val="00BD5206"/>
    <w:rsid w:val="00C735BB"/>
    <w:rsid w:val="00C84606"/>
    <w:rsid w:val="00D2464E"/>
    <w:rsid w:val="00DA2BAB"/>
    <w:rsid w:val="00DE69FB"/>
    <w:rsid w:val="00E03CA6"/>
    <w:rsid w:val="00E33384"/>
    <w:rsid w:val="00EC2C2C"/>
    <w:rsid w:val="00F0663E"/>
    <w:rsid w:val="00F07195"/>
    <w:rsid w:val="00FA542D"/>
    <w:rsid w:val="00FE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198A4"/>
  <w15:chartTrackingRefBased/>
  <w15:docId w15:val="{46BEF3B0-979B-9241-8ED1-EE6BED8E2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4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542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A542D"/>
  </w:style>
  <w:style w:type="character" w:styleId="PageNumber">
    <w:name w:val="page number"/>
    <w:basedOn w:val="DefaultParagraphFont"/>
    <w:uiPriority w:val="99"/>
    <w:semiHidden/>
    <w:unhideWhenUsed/>
    <w:rsid w:val="00FA542D"/>
  </w:style>
  <w:style w:type="paragraph" w:styleId="ListParagraph">
    <w:name w:val="List Paragraph"/>
    <w:basedOn w:val="Normal"/>
    <w:uiPriority w:val="34"/>
    <w:qFormat/>
    <w:rsid w:val="00FA542D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03</Characters>
  <Application>Microsoft Office Word</Application>
  <DocSecurity>0</DocSecurity>
  <Lines>18</Lines>
  <Paragraphs>6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gan, Nicole M.,M.D.</dc:creator>
  <cp:keywords/>
  <dc:description/>
  <cp:lastModifiedBy>Duggan, Nicole M.,M.D.</cp:lastModifiedBy>
  <cp:revision>2</cp:revision>
  <dcterms:created xsi:type="dcterms:W3CDTF">2022-03-04T04:33:00Z</dcterms:created>
  <dcterms:modified xsi:type="dcterms:W3CDTF">2022-03-04T04:33:00Z</dcterms:modified>
</cp:coreProperties>
</file>